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3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2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2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7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92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6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9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1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9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1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7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1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4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50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9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04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5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6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5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9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14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4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96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0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04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8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3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9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4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13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0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.46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50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94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.24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7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.11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7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5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8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9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35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79 ± 2.03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5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.39</w:t>
            </w:r>
          </w:p>
        </w:tc>
      </w:tr>
      <w:tr w:rsidR="00291436" w:rsidRPr="00CB4E1C" w:rsidTr="007E7FE7">
        <w:tc>
          <w:tcPr>
            <w:tcW w:w="2093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717</w:t>
            </w:r>
          </w:p>
        </w:tc>
        <w:tc>
          <w:tcPr>
            <w:tcW w:w="1763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341</w:t>
            </w:r>
          </w:p>
        </w:tc>
        <w:tc>
          <w:tcPr>
            <w:tcW w:w="2091" w:type="dxa"/>
          </w:tcPr>
          <w:p w:rsidR="00291436" w:rsidRPr="00CB4E1C" w:rsidRDefault="00291436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436"/>
    <w:rsid w:val="00291436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43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436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1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8:00Z</dcterms:created>
  <dcterms:modified xsi:type="dcterms:W3CDTF">2015-08-11T12:08:00Z</dcterms:modified>
</cp:coreProperties>
</file>